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7972" w:type="dxa"/>
        <w:tblLook w:val="04A0" w:firstRow="1" w:lastRow="0" w:firstColumn="1" w:lastColumn="0" w:noHBand="0" w:noVBand="1"/>
      </w:tblPr>
      <w:tblGrid>
        <w:gridCol w:w="2857"/>
        <w:gridCol w:w="1572"/>
        <w:gridCol w:w="1594"/>
        <w:gridCol w:w="1949"/>
      </w:tblGrid>
      <w:tr w:rsidR="00840411" w:rsidTr="00AD179B">
        <w:trPr>
          <w:trHeight w:val="859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164DF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Immunohistochemistry Colocalization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Diestrous Virgins (M ± SEM)</w:t>
            </w: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Parturition (M ± SEM)</w:t>
            </w: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Group (</w:t>
            </w:r>
            <w:r w:rsidRPr="00164DF6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164DF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(6)</w:t>
            </w:r>
            <w:r w:rsidRPr="00164DF6">
              <w:rPr>
                <w:rFonts w:ascii="Times New Roman" w:hAnsi="Times New Roman" w:cs="Times New Roman"/>
                <w:i/>
                <w:sz w:val="24"/>
                <w:szCs w:val="24"/>
              </w:rPr>
              <w:t>; p</w:t>
            </w:r>
            <w:r w:rsidRPr="00164DF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)</w:t>
            </w:r>
          </w:p>
        </w:tc>
      </w:tr>
      <w:tr w:rsidR="00840411" w:rsidTr="00AD179B">
        <w:trPr>
          <w:trHeight w:val="550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b/>
                <w:sz w:val="24"/>
                <w:szCs w:val="24"/>
              </w:rPr>
              <w:t>Total DR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0411" w:rsidTr="00AD179B">
        <w:trPr>
          <w:trHeight w:val="368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# TPH-ir cells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680 ± 43</w:t>
            </w: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702 ± 79</w:t>
            </w: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0.25; 0.81</w:t>
            </w:r>
          </w:p>
        </w:tc>
      </w:tr>
      <w:tr w:rsidR="00840411" w:rsidTr="00AD179B">
        <w:trPr>
          <w:trHeight w:val="293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# TPH-ir cells expressing OTR-ir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225 ± 26</w:t>
            </w: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277 ± 39</w:t>
            </w: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1.10; 0.32</w:t>
            </w: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%TPH-ir cells expressing OTR-ir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33 ± 4</w:t>
            </w: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39 ± 3</w:t>
            </w: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1.10; 0.31</w:t>
            </w: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b/>
                <w:sz w:val="24"/>
                <w:szCs w:val="24"/>
              </w:rPr>
              <w:t>Rostral DR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# TH-ir cells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124 ± 7</w:t>
            </w: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238 ± 28</w:t>
            </w: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3.89; 0.051</w:t>
            </w: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# TH-ir cells expressing OTR-ir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53 ± 3</w:t>
            </w: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126 ± 12</w:t>
            </w: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5.76; 0.02*</w:t>
            </w: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%TH-ir cells expressing OTR-ir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31 ± 1</w:t>
            </w: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39 ± 1</w:t>
            </w: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6.29; &lt;0.01*</w:t>
            </w: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# TPH-ir cells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188 ± 45</w:t>
            </w: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128 ± 26</w:t>
            </w: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1.25; 0.27</w:t>
            </w: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# TPH-ir cells expressing OTR-ir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52 ± 13</w:t>
            </w: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50 ± 9</w:t>
            </w: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0.13; 0.91</w:t>
            </w: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%TPH-ir cells expressing OTR-ir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28 ± 2</w:t>
            </w: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41 ± 5</w:t>
            </w: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2.00; 0.10</w:t>
            </w: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b/>
                <w:sz w:val="24"/>
                <w:szCs w:val="24"/>
              </w:rPr>
              <w:t>Medial DR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# TPH-ir cells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481 ± 29</w:t>
            </w: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483 ± 40</w:t>
            </w: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0.03; 0.98</w:t>
            </w: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# TPH-ir cells expressing OTR-ir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167 ± 34</w:t>
            </w: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177 ± 31</w:t>
            </w: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0.23; 0.83</w:t>
            </w: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%TPH-ir cells expressing OTR-ir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34 ± 5</w:t>
            </w: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36 ± 3</w:t>
            </w: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0.39; 0.71</w:t>
            </w: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b/>
                <w:sz w:val="24"/>
                <w:szCs w:val="24"/>
              </w:rPr>
              <w:t>Dorsomedial DR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# TPH-ir cells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198 ± 14</w:t>
            </w: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160 ± 16</w:t>
            </w: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1.82; 0.12</w:t>
            </w: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# TPH-ir cells expressing OTR-ir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68 ± 15</w:t>
            </w: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63 ± 13</w:t>
            </w: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0.28; 0.79</w:t>
            </w: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%TPH-ir cells expressing OTR-ir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34 ± 5</w:t>
            </w: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38 ± 4</w:t>
            </w: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0.68; 0.52</w:t>
            </w: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b/>
                <w:sz w:val="24"/>
                <w:szCs w:val="24"/>
              </w:rPr>
              <w:t>Ventromedial DR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# TPH-ir cells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188 ± 18</w:t>
            </w: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219 ± 17</w:t>
            </w: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1.24; 0.26</w:t>
            </w: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# TPH-ir cells expressing OTR-ir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65 ± 16</w:t>
            </w: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76 ± 13</w:t>
            </w: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0.52; 0.62</w:t>
            </w: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%TPH-ir cells expressing OTR-ir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33 ± 5</w:t>
            </w: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34 ± 4</w:t>
            </w: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0.14; 0.89</w:t>
            </w: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b/>
                <w:sz w:val="24"/>
                <w:szCs w:val="24"/>
              </w:rPr>
              <w:t>Caudal DR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# TPH-ir cells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77 ±12</w:t>
            </w: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122 ± 28</w:t>
            </w: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2.05; 0.11</w:t>
            </w: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# TPH-ir cells expressing OTR-ir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26 ± 3</w:t>
            </w: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66 ± 2</w:t>
            </w: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11.14; &lt;0.001*</w:t>
            </w: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%TPH-ir cells expressing OTR-ir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34 ± 3</w:t>
            </w: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57 ± 10</w:t>
            </w: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2.17; 0.10</w:t>
            </w: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AGvl/DRlw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# TPH-ir cells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96 ± 2</w:t>
            </w: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104 ± 10</w:t>
            </w: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0.74; 0.51</w:t>
            </w: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# TPH-ir cells expressing OTR-ir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34 ± 6</w:t>
            </w: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39 ± 5</w:t>
            </w: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0.67; 0.53</w:t>
            </w: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%TPH-ir cells expressing OTR-ir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35 ± 6</w:t>
            </w: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37 ± 2</w:t>
            </w: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0.31; 0.7</w:t>
            </w: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164DF6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In situ</w:t>
            </w:r>
            <w:r w:rsidRPr="00164DF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hybridization colocalization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Diestrous Virgins (M ± SEM)</w:t>
            </w: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Parturition (M ± SEM)</w:t>
            </w: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Group (</w:t>
            </w:r>
            <w:r w:rsidRPr="00164DF6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164DF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(4)</w:t>
            </w:r>
            <w:r w:rsidRPr="00164DF6">
              <w:rPr>
                <w:rFonts w:ascii="Times New Roman" w:hAnsi="Times New Roman" w:cs="Times New Roman"/>
                <w:i/>
                <w:sz w:val="24"/>
                <w:szCs w:val="24"/>
              </w:rPr>
              <w:t>; p</w:t>
            </w:r>
            <w:r w:rsidRPr="00164DF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)</w:t>
            </w: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b/>
                <w:sz w:val="24"/>
                <w:szCs w:val="24"/>
              </w:rPr>
              <w:t>Total DR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# TPH cells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951 ± 135</w:t>
            </w: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842 ± 100</w:t>
            </w: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0.65; 0.55</w:t>
            </w: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# TPH cells expressing OTR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262 ± 51</w:t>
            </w: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179 ± 44</w:t>
            </w: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1.23; 0.29</w:t>
            </w: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%TPH cells expressing OTR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27 ± 2</w:t>
            </w: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21 ± 3</w:t>
            </w: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1.94; 0.13</w:t>
            </w: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# GAD</w:t>
            </w:r>
            <w:r w:rsidRPr="00164D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7</w:t>
            </w: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830 ± 64</w:t>
            </w: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620 ± 43</w:t>
            </w: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2.71; 0.053</w:t>
            </w: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# GAD</w:t>
            </w:r>
            <w:r w:rsidRPr="00164D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7</w:t>
            </w: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 xml:space="preserve"> cells expressing OTR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318 ± 38</w:t>
            </w: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211 ± 32</w:t>
            </w: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2.15; 0.10</w:t>
            </w: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% GAD</w:t>
            </w:r>
            <w:r w:rsidRPr="00164D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7</w:t>
            </w: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 xml:space="preserve"> cell expressing OTR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38 ± 2</w:t>
            </w: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34 ± 3</w:t>
            </w: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1.19; 0.30</w:t>
            </w: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b/>
                <w:sz w:val="24"/>
                <w:szCs w:val="24"/>
              </w:rPr>
              <w:t>Rostral DR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# TH cells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86 ± 3</w:t>
            </w: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112 ± 15</w:t>
            </w: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1.67; 0.33</w:t>
            </w: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# TH cells expressing OTR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22 ± 5</w:t>
            </w: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40 ± 10</w:t>
            </w: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1.91; 0.15</w:t>
            </w: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%TH cells expressing OTR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25 ± 4</w:t>
            </w: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35 ± 4</w:t>
            </w: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1.47; 0.24</w:t>
            </w: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# TPH cells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220 ± 61</w:t>
            </w: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71 ± 22</w:t>
            </w: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2.30; 0.08</w:t>
            </w: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# TPH cells expressing OTR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74 ± 36</w:t>
            </w: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19 ± 7</w:t>
            </w: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1.53; 0.26</w:t>
            </w: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%TPH cells expressing OTR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30 ± 6</w:t>
            </w: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26 ± 4</w:t>
            </w: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0.68; 0.54</w:t>
            </w: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# GAD</w:t>
            </w:r>
            <w:r w:rsidRPr="00164D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7</w:t>
            </w: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199 ± 23</w:t>
            </w: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129 ± 4</w:t>
            </w: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2.97; 0.09</w:t>
            </w: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# GAD</w:t>
            </w:r>
            <w:r w:rsidRPr="00164D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7</w:t>
            </w: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 xml:space="preserve"> cells expressing OTR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92 ± 7</w:t>
            </w: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34 ± 7</w:t>
            </w: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6.18; &lt;0.01*</w:t>
            </w: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% GAD</w:t>
            </w:r>
            <w:r w:rsidRPr="00164D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7</w:t>
            </w: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 xml:space="preserve"> cells expressing OTR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47 ± 2</w:t>
            </w: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26 ± 4</w:t>
            </w: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4.29; 0.01*</w:t>
            </w: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b/>
                <w:sz w:val="24"/>
                <w:szCs w:val="24"/>
              </w:rPr>
              <w:t>Medial DR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# TPH cells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639 ± 74</w:t>
            </w: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650 ± 58</w:t>
            </w: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0.12; 0.91</w:t>
            </w: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# TPH cells expressing OTR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164 ± 25</w:t>
            </w: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134 ± 33</w:t>
            </w: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0.72; 0.51</w:t>
            </w: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%TPH cells expressing OTR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26 ± 2</w:t>
            </w: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20 ± 3</w:t>
            </w: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1.31; 0.26</w:t>
            </w: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# GAD</w:t>
            </w:r>
            <w:r w:rsidRPr="00164D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7</w:t>
            </w: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430 ± 72</w:t>
            </w: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385 ± 24</w:t>
            </w: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0.59; 0.59</w:t>
            </w: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# GAD</w:t>
            </w:r>
            <w:r w:rsidRPr="00164D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7</w:t>
            </w: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 xml:space="preserve"> cells expressing OTR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193 ± 37</w:t>
            </w: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148 ± 24</w:t>
            </w: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1.04; 0.36</w:t>
            </w: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%GAD</w:t>
            </w:r>
            <w:r w:rsidRPr="00164D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7</w:t>
            </w: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 xml:space="preserve"> cells expressing OTR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45 ± 5</w:t>
            </w: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38 ±</w:t>
            </w:r>
            <w:r w:rsidRPr="00164DF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1.07; 0.35</w:t>
            </w: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b/>
                <w:sz w:val="24"/>
                <w:szCs w:val="24"/>
              </w:rPr>
              <w:t>Caudal DR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# TPH cells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93 ± 9</w:t>
            </w: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121 ± 39</w:t>
            </w: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0.71; 0.52</w:t>
            </w: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# TPH cells expressing OTR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23 ± 6</w:t>
            </w: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26 ± 7</w:t>
            </w: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0.28; 0.79</w:t>
            </w: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%TPH cells expressing OTR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25 ± 6</w:t>
            </w: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22 ± 3</w:t>
            </w: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0.52; 0.63</w:t>
            </w: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# GAD</w:t>
            </w:r>
            <w:r w:rsidRPr="00164D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7</w:t>
            </w: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201 ± 4</w:t>
            </w: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106 ± 16</w:t>
            </w: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5.67; 0.01*</w:t>
            </w: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# GAD</w:t>
            </w:r>
            <w:r w:rsidRPr="00164D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7</w:t>
            </w: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 xml:space="preserve"> cells expressing OTR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34 ± 4</w:t>
            </w: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30 ± 5</w:t>
            </w: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0.63; 0.57</w:t>
            </w:r>
          </w:p>
        </w:tc>
      </w:tr>
      <w:tr w:rsidR="00840411" w:rsidTr="00AD179B">
        <w:trPr>
          <w:trHeight w:val="275"/>
        </w:trPr>
        <w:tc>
          <w:tcPr>
            <w:tcW w:w="2857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% GAD</w:t>
            </w:r>
            <w:r w:rsidRPr="00164D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7</w:t>
            </w: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 xml:space="preserve"> cells expressing OTR</w:t>
            </w:r>
          </w:p>
        </w:tc>
        <w:tc>
          <w:tcPr>
            <w:tcW w:w="1572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17 ± 1</w:t>
            </w:r>
          </w:p>
        </w:tc>
        <w:tc>
          <w:tcPr>
            <w:tcW w:w="1594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28 ± 4</w:t>
            </w:r>
          </w:p>
        </w:tc>
        <w:tc>
          <w:tcPr>
            <w:tcW w:w="1949" w:type="dxa"/>
          </w:tcPr>
          <w:p w:rsidR="00840411" w:rsidRPr="00164DF6" w:rsidRDefault="00840411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DF6">
              <w:rPr>
                <w:rFonts w:ascii="Times New Roman" w:hAnsi="Times New Roman" w:cs="Times New Roman"/>
                <w:sz w:val="24"/>
                <w:szCs w:val="24"/>
              </w:rPr>
              <w:t>2.87; &lt;0.05*</w:t>
            </w:r>
          </w:p>
        </w:tc>
      </w:tr>
    </w:tbl>
    <w:p w:rsidR="00840411" w:rsidRDefault="00840411" w:rsidP="00840411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40411" w:rsidRDefault="00840411" w:rsidP="00840411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CB0F0F">
        <w:rPr>
          <w:rFonts w:ascii="Times New Roman" w:hAnsi="Times New Roman" w:cs="Times New Roman"/>
          <w:i/>
          <w:sz w:val="24"/>
          <w:szCs w:val="24"/>
        </w:rPr>
        <w:t>Supplementary Table 1:</w:t>
      </w:r>
      <w:r>
        <w:rPr>
          <w:rFonts w:ascii="Times New Roman" w:hAnsi="Times New Roman" w:cs="Times New Roman"/>
          <w:b/>
          <w:sz w:val="24"/>
          <w:szCs w:val="24"/>
        </w:rPr>
        <w:t xml:space="preserve"> Oxytocin receptor colocalization on serotonin, GABA, and dopamine neurons between diestrus virgins and recently-parturient dams. </w:t>
      </w:r>
      <w:r w:rsidRPr="004725EC">
        <w:rPr>
          <w:rFonts w:ascii="Times New Roman" w:hAnsi="Times New Roman" w:cs="Times New Roman"/>
          <w:sz w:val="24"/>
          <w:szCs w:val="24"/>
        </w:rPr>
        <w:t>Number of tryptophan hydroxylase</w:t>
      </w:r>
      <w:r>
        <w:rPr>
          <w:rFonts w:ascii="Times New Roman" w:hAnsi="Times New Roman" w:cs="Times New Roman"/>
          <w:sz w:val="24"/>
          <w:szCs w:val="24"/>
        </w:rPr>
        <w:t xml:space="preserve"> (TPH), Glutamic acid decarboxylas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7</w:t>
      </w:r>
      <w:r>
        <w:rPr>
          <w:rFonts w:ascii="Times New Roman" w:hAnsi="Times New Roman" w:cs="Times New Roman"/>
          <w:sz w:val="24"/>
          <w:szCs w:val="24"/>
        </w:rPr>
        <w:t xml:space="preserve"> (GA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7)</w:t>
      </w:r>
      <w:r>
        <w:rPr>
          <w:rFonts w:ascii="Times New Roman" w:hAnsi="Times New Roman" w:cs="Times New Roman"/>
          <w:sz w:val="24"/>
          <w:szCs w:val="24"/>
        </w:rPr>
        <w:t>, and tyrosine hydroxylase (TH)</w:t>
      </w:r>
      <w:r w:rsidRPr="004725EC">
        <w:rPr>
          <w:rFonts w:ascii="Times New Roman" w:hAnsi="Times New Roman" w:cs="Times New Roman"/>
          <w:sz w:val="24"/>
          <w:szCs w:val="24"/>
        </w:rPr>
        <w:t xml:space="preserve"> neurons expressing OT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725EC">
        <w:rPr>
          <w:rFonts w:ascii="Times New Roman" w:hAnsi="Times New Roman" w:cs="Times New Roman"/>
          <w:sz w:val="24"/>
          <w:szCs w:val="24"/>
        </w:rPr>
        <w:t xml:space="preserve"> (Mean ± SEM) in female rats sacrificed as diestrus virgins or 3 hours after parturition. * indicates statistically significant group difference, p &lt; 0.05.</w:t>
      </w:r>
    </w:p>
    <w:p w:rsidR="00840411" w:rsidRDefault="00840411">
      <w:bookmarkStart w:id="0" w:name="_GoBack"/>
      <w:bookmarkEnd w:id="0"/>
    </w:p>
    <w:sectPr w:rsidR="008404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411"/>
    <w:rsid w:val="00840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F448C0-CEF3-4DE1-A940-8DFD150E3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04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04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21</Words>
  <Characters>297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 Grieb</dc:creator>
  <cp:keywords/>
  <dc:description/>
  <cp:lastModifiedBy>Zach Grieb</cp:lastModifiedBy>
  <cp:revision>1</cp:revision>
  <dcterms:created xsi:type="dcterms:W3CDTF">2019-11-20T19:12:00Z</dcterms:created>
  <dcterms:modified xsi:type="dcterms:W3CDTF">2019-11-20T19:14:00Z</dcterms:modified>
</cp:coreProperties>
</file>